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41AE7F" w14:textId="77777777" w:rsidR="00B84D5D" w:rsidRDefault="00B84D5D"/>
    <w:p w14:paraId="74259619" w14:textId="77777777" w:rsidR="00B84D5D" w:rsidRDefault="00B84D5D"/>
    <w:p w14:paraId="43A8FAA7" w14:textId="77777777" w:rsidR="00B84D5D" w:rsidRDefault="00B84D5D"/>
    <w:p w14:paraId="7FBF7B9B" w14:textId="77777777" w:rsidR="00B84D5D" w:rsidRDefault="00B84D5D"/>
    <w:p w14:paraId="49E662EC" w14:textId="77777777" w:rsidR="00B84D5D" w:rsidRDefault="00B84D5D"/>
    <w:p w14:paraId="5F94B47C" w14:textId="77777777" w:rsidR="00B84D5D" w:rsidRDefault="00B84D5D"/>
    <w:p w14:paraId="42C0C70C" w14:textId="2BF09AB5" w:rsidR="00B84D5D" w:rsidRDefault="00551EC0">
      <w:r>
        <w:rPr>
          <w:noProof/>
        </w:rPr>
        <w:drawing>
          <wp:inline distT="0" distB="0" distL="0" distR="0" wp14:anchorId="486BD1E4" wp14:editId="30C9B3CA">
            <wp:extent cx="6187397" cy="2022803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87397" cy="20228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2C795F" w14:textId="77777777" w:rsidR="00B84D5D" w:rsidRDefault="00B84D5D"/>
    <w:p w14:paraId="197858C0" w14:textId="77777777" w:rsidR="00B84D5D" w:rsidRDefault="00B84D5D"/>
    <w:p w14:paraId="241B3284" w14:textId="77777777" w:rsidR="00B84D5D" w:rsidRDefault="00B84D5D"/>
    <w:p w14:paraId="07868F90" w14:textId="77777777" w:rsidR="00B84D5D" w:rsidRDefault="00B84D5D"/>
    <w:p w14:paraId="7DBB708D" w14:textId="77777777" w:rsidR="00B84D5D" w:rsidRDefault="00B84D5D"/>
    <w:p w14:paraId="328605DC" w14:textId="1420EF34" w:rsidR="00B84D5D" w:rsidRDefault="00245B58">
      <w:r>
        <w:rPr>
          <w:noProof/>
        </w:rPr>
        <w:drawing>
          <wp:inline distT="0" distB="0" distL="0" distR="0" wp14:anchorId="4E856778" wp14:editId="33BD07E3">
            <wp:extent cx="6124962" cy="1622066"/>
            <wp:effectExtent l="0" t="0" r="0" b="381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67412" cy="16333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8BFB55" w14:textId="793630FA" w:rsidR="00B84D5D" w:rsidRDefault="00B84D5D"/>
    <w:p w14:paraId="6742FFCE" w14:textId="77777777" w:rsidR="00B84D5D" w:rsidRDefault="00B84D5D"/>
    <w:p w14:paraId="293033A5" w14:textId="77777777" w:rsidR="000B0B44" w:rsidRPr="000B0B44" w:rsidRDefault="000B0B44" w:rsidP="000B0B44">
      <w:pPr>
        <w:pStyle w:val="Caption"/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</w:pPr>
      <w:r w:rsidRPr="000B0B44">
        <w:rPr>
          <w:rFonts w:ascii="Times New Roman" w:hAnsi="Times New Roman" w:cs="Times New Roman"/>
          <w:i w:val="0"/>
          <w:iCs w:val="0"/>
          <w:sz w:val="20"/>
          <w:szCs w:val="20"/>
        </w:rPr>
        <w:t>Note</w:t>
      </w:r>
      <w:r w:rsidRPr="000B0B44">
        <w:rPr>
          <w:rFonts w:ascii="Times New Roman" w:hAnsi="Times New Roman" w:cs="Times New Roman"/>
          <w:sz w:val="20"/>
          <w:szCs w:val="20"/>
        </w:rPr>
        <w:t xml:space="preserve">: </w:t>
      </w:r>
      <w:r w:rsidRPr="000B0B44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 xml:space="preserve">Veg = Category Fluency for Vegetables, Animals = Category Fluency for Animals., </w:t>
      </w:r>
      <w:proofErr w:type="spellStart"/>
      <w:r w:rsidRPr="000B0B44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>DigFor</w:t>
      </w:r>
      <w:proofErr w:type="spellEnd"/>
      <w:r w:rsidRPr="000B0B44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 xml:space="preserve"> and </w:t>
      </w:r>
      <w:proofErr w:type="spellStart"/>
      <w:r w:rsidRPr="000B0B44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>DigBack</w:t>
      </w:r>
      <w:proofErr w:type="spellEnd"/>
      <w:r w:rsidRPr="000B0B44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 xml:space="preserve"> = Digit Span Forward and Backwards, LM = Logical Memory, MMSE = Mini Mental State Exam.</w:t>
      </w:r>
    </w:p>
    <w:p w14:paraId="42DF65E4" w14:textId="393A1BAE" w:rsidR="00B84D5D" w:rsidRDefault="00B84D5D"/>
    <w:p w14:paraId="1225B3F3" w14:textId="00DB1076" w:rsidR="004D0BF3" w:rsidRDefault="00E7331E"/>
    <w:sectPr w:rsidR="004D0BF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523F"/>
    <w:rsid w:val="000B0B44"/>
    <w:rsid w:val="00245B58"/>
    <w:rsid w:val="004608AA"/>
    <w:rsid w:val="004E5AC7"/>
    <w:rsid w:val="00551EC0"/>
    <w:rsid w:val="007A1B42"/>
    <w:rsid w:val="00A4523F"/>
    <w:rsid w:val="00B84D5D"/>
    <w:rsid w:val="00E43D18"/>
    <w:rsid w:val="00E7331E"/>
    <w:rsid w:val="00FE03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B0F60D"/>
  <w15:chartTrackingRefBased/>
  <w15:docId w15:val="{3B856E99-1A69-8E40-995D-45CD0FD123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0B0B44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14824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8723680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31</Words>
  <Characters>18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chenbrenner, Andrew</dc:creator>
  <cp:keywords/>
  <dc:description/>
  <cp:lastModifiedBy>Aschenbrenner, Andrew</cp:lastModifiedBy>
  <cp:revision>8</cp:revision>
  <dcterms:created xsi:type="dcterms:W3CDTF">2021-11-17T18:06:00Z</dcterms:created>
  <dcterms:modified xsi:type="dcterms:W3CDTF">2022-02-16T21:47:00Z</dcterms:modified>
</cp:coreProperties>
</file>